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BEFD0" w14:textId="77777777" w:rsidR="00372F68" w:rsidRPr="00372F68" w:rsidRDefault="00372F68" w:rsidP="00372F68">
      <w:pPr>
        <w:spacing w:line="276" w:lineRule="auto"/>
        <w:jc w:val="center"/>
        <w:rPr>
          <w:b/>
          <w:bCs/>
          <w:sz w:val="32"/>
          <w:szCs w:val="32"/>
        </w:rPr>
      </w:pPr>
      <w:r w:rsidRPr="00372F68">
        <w:rPr>
          <w:b/>
          <w:bCs/>
          <w:sz w:val="32"/>
          <w:szCs w:val="32"/>
        </w:rPr>
        <w:t>Strengthening Post-Market Vaccine Safety Surveillance Globally: An Interpretive Description Study from Kenya, South Africa, and Canada</w:t>
      </w:r>
    </w:p>
    <w:p w14:paraId="2C1AC1CE" w14:textId="77777777" w:rsidR="00372F68" w:rsidRDefault="00372F68" w:rsidP="0039665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012FAFB" w14:textId="7967E7F0" w:rsidR="00372F68" w:rsidRDefault="00372F68" w:rsidP="0039665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500D228F" w14:textId="77777777" w:rsidR="00372F68" w:rsidRDefault="00372F68" w:rsidP="0039665C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  <w:sectPr w:rsidR="00372F68">
          <w:footerReference w:type="even" r:id="rId7"/>
          <w:foot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DCC13F2" w14:textId="58BED5BE" w:rsidR="00A65CA7" w:rsidRDefault="00A65CA7" w:rsidP="0039665C">
      <w:pPr>
        <w:jc w:val="center"/>
        <w:rPr>
          <w:rFonts w:ascii="Times New Roman" w:hAnsi="Times New Roman" w:cs="Times New Roman"/>
          <w:b/>
          <w:bCs/>
        </w:rPr>
      </w:pPr>
      <w:r w:rsidRPr="0039665C">
        <w:rPr>
          <w:rFonts w:ascii="Times New Roman" w:hAnsi="Times New Roman" w:cs="Times New Roman"/>
          <w:b/>
          <w:bCs/>
          <w:sz w:val="32"/>
          <w:szCs w:val="32"/>
        </w:rPr>
        <w:lastRenderedPageBreak/>
        <w:t>Key Informant</w:t>
      </w:r>
      <w:r w:rsidR="0039665C" w:rsidRPr="0039665C">
        <w:rPr>
          <w:rFonts w:ascii="Times New Roman" w:hAnsi="Times New Roman" w:cs="Times New Roman"/>
          <w:b/>
          <w:bCs/>
          <w:sz w:val="32"/>
          <w:szCs w:val="32"/>
        </w:rPr>
        <w:t xml:space="preserve"> Interview Guide</w:t>
      </w:r>
    </w:p>
    <w:p w14:paraId="3925E37C" w14:textId="77777777" w:rsidR="00A65CA7" w:rsidRDefault="00A65CA7" w:rsidP="00A65CA7">
      <w:pPr>
        <w:rPr>
          <w:rFonts w:ascii="Times New Roman" w:hAnsi="Times New Roman" w:cs="Times New Roman"/>
          <w:b/>
          <w:bCs/>
        </w:rPr>
      </w:pPr>
    </w:p>
    <w:p w14:paraId="7D94EB34" w14:textId="77777777" w:rsidR="00A65CA7" w:rsidRPr="009C0BDE" w:rsidRDefault="00A65CA7" w:rsidP="00A65CA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tell me about your role in adverse event of special interest (AESI) surveillance or similar active surveillance studies [during the COVID-19 vaccination campaign]</w:t>
      </w:r>
    </w:p>
    <w:p w14:paraId="55101DF4" w14:textId="77777777" w:rsidR="00A65CA7" w:rsidRPr="009C0BDE" w:rsidRDefault="00A65CA7" w:rsidP="00A65CA7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briefly describe the systems or resources available for AESI surveillance and investigation during the COVID-19 vaccination campaign in your region that were important for your work</w:t>
      </w:r>
    </w:p>
    <w:p w14:paraId="665A016A" w14:textId="77777777" w:rsidR="00A65CA7" w:rsidRPr="00271ED6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factors facilitated AESI case identification and reporting/data collection?</w:t>
      </w:r>
    </w:p>
    <w:p w14:paraId="25F52F4E" w14:textId="77777777" w:rsidR="00A65CA7" w:rsidRPr="00271ED6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factors were barriers to AESI case identification and reporting/data collection?</w:t>
      </w:r>
    </w:p>
    <w:p w14:paraId="4A24771C" w14:textId="77777777" w:rsidR="00A65CA7" w:rsidRPr="00C763DE" w:rsidRDefault="00A65CA7" w:rsidP="00A65CA7">
      <w:pPr>
        <w:pStyle w:val="ListParagraph"/>
        <w:ind w:firstLine="36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[explore healthcare system factors, patient factors, cultural influences, data management capacity, etc as appropriate depending on role]</w:t>
      </w:r>
    </w:p>
    <w:p w14:paraId="73FA5AB7" w14:textId="77777777" w:rsidR="00A65CA7" w:rsidRPr="00271ED6" w:rsidRDefault="00A65CA7" w:rsidP="00A65CA7">
      <w:pPr>
        <w:pStyle w:val="ListParagraph"/>
        <w:ind w:left="1440"/>
        <w:rPr>
          <w:rFonts w:ascii="Times New Roman" w:hAnsi="Times New Roman" w:cs="Times New Roman"/>
          <w:b/>
          <w:bCs/>
        </w:rPr>
      </w:pPr>
    </w:p>
    <w:p w14:paraId="66770DBF" w14:textId="77777777" w:rsidR="00A65CA7" w:rsidRPr="00271ED6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ere cases followed up? If so, by whom? How many times?</w:t>
      </w:r>
    </w:p>
    <w:p w14:paraId="00574E8E" w14:textId="77777777" w:rsidR="00A65CA7" w:rsidRPr="00271ED6" w:rsidRDefault="00A65CA7" w:rsidP="00A65CA7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What factors were barriers to follow up data collection? </w:t>
      </w:r>
    </w:p>
    <w:p w14:paraId="306D3BDC" w14:textId="77777777" w:rsidR="00A65CA7" w:rsidRPr="00271ED6" w:rsidRDefault="00A65CA7" w:rsidP="00A65CA7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factors facilitated follow up data collection?</w:t>
      </w:r>
    </w:p>
    <w:p w14:paraId="699E2915" w14:textId="77777777" w:rsidR="00A65CA7" w:rsidRPr="00271ED6" w:rsidRDefault="00A65CA7" w:rsidP="00A65CA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ere you involved in developing policies or procedures for collecting samples on patients with AESIs and/or controls? If so, were such procedures implemented for the COVID-19 vaccination campaign?</w:t>
      </w:r>
    </w:p>
    <w:p w14:paraId="739B01C3" w14:textId="77777777" w:rsidR="00A65CA7" w:rsidRPr="00FE3932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[if yes to both]: What factors facilitated timely sample collection on AESI cases and/or controls? </w:t>
      </w:r>
      <w:r w:rsidRPr="00FE3932">
        <w:rPr>
          <w:rFonts w:ascii="Times New Roman" w:hAnsi="Times New Roman" w:cs="Times New Roman"/>
        </w:rPr>
        <w:t>(i.e., at time of AESI diagnosis and/or specific timepoints)</w:t>
      </w:r>
    </w:p>
    <w:p w14:paraId="1C9F8EB4" w14:textId="77777777" w:rsidR="00A65CA7" w:rsidRPr="00271ED6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were barriers to timely sample collection on AESI cases and/or controls?</w:t>
      </w:r>
    </w:p>
    <w:p w14:paraId="3032426B" w14:textId="77777777" w:rsidR="00A65CA7" w:rsidRPr="00271ED6" w:rsidRDefault="00A65CA7" w:rsidP="00A65CA7">
      <w:pPr>
        <w:pStyle w:val="ListParagraph"/>
        <w:ind w:left="14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[explore healthcare system factors, patient factors, cultural influences, laboratory capacity, as appropriate depending on role]</w:t>
      </w:r>
    </w:p>
    <w:p w14:paraId="132AD119" w14:textId="77777777" w:rsidR="00A65CA7" w:rsidRPr="00271ED6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Were cases followed up for repeat sample collection? </w:t>
      </w:r>
    </w:p>
    <w:p w14:paraId="6CA477D5" w14:textId="77777777" w:rsidR="00A65CA7" w:rsidRPr="00271ED6" w:rsidRDefault="00A65CA7" w:rsidP="00A65CA7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factors were barriers to follow up sampling?</w:t>
      </w:r>
    </w:p>
    <w:p w14:paraId="7C9618B7" w14:textId="77777777" w:rsidR="00A65CA7" w:rsidRPr="00271ED6" w:rsidRDefault="00A65CA7" w:rsidP="00A65CA7">
      <w:pPr>
        <w:pStyle w:val="ListParagraph"/>
        <w:numPr>
          <w:ilvl w:val="2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factors facilitated follow up sampling?</w:t>
      </w:r>
    </w:p>
    <w:p w14:paraId="253F2BBA" w14:textId="77777777" w:rsidR="00A65CA7" w:rsidRPr="00271ED6" w:rsidRDefault="00A65CA7" w:rsidP="00A65CA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From your perspective, how effective were the responses to vaccine safety concerns with COVID-19 vaccines (e.g., myocarditis and thrombosis with thrombocytopenia syndrome)?</w:t>
      </w:r>
    </w:p>
    <w:p w14:paraId="037D532B" w14:textId="77777777" w:rsidR="00A65CA7" w:rsidRPr="00271ED6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went well?</w:t>
      </w:r>
    </w:p>
    <w:p w14:paraId="79EC4EDE" w14:textId="77777777" w:rsidR="00A65CA7" w:rsidRPr="00271ED6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aspects could be improved?</w:t>
      </w:r>
    </w:p>
    <w:p w14:paraId="799A87F7" w14:textId="77777777" w:rsidR="00A65CA7" w:rsidRPr="00271ED6" w:rsidRDefault="00A65CA7" w:rsidP="00A65CA7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Based on your</w:t>
      </w:r>
      <w:r w:rsidRPr="001965AC">
        <w:rPr>
          <w:rFonts w:ascii="Times New Roman" w:hAnsi="Times New Roman" w:cs="Times New Roman"/>
        </w:rPr>
        <w:t xml:space="preserve"> experiences</w:t>
      </w:r>
      <w:r>
        <w:rPr>
          <w:rFonts w:ascii="Times New Roman" w:hAnsi="Times New Roman" w:cs="Times New Roman"/>
        </w:rPr>
        <w:t xml:space="preserve"> with AESI surveillance during the COVID-19 vaccination campaign, what changes would you like to see to improve vaccine safety monitoring for the next mass vaccination campaign?</w:t>
      </w:r>
    </w:p>
    <w:p w14:paraId="385F0F88" w14:textId="77777777" w:rsidR="00A65CA7" w:rsidRPr="00271ED6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What improvements would you like to see to the response to the next vaccine safety signal?</w:t>
      </w:r>
    </w:p>
    <w:p w14:paraId="31E3B78A" w14:textId="77777777" w:rsidR="00A65CA7" w:rsidRDefault="00A65CA7" w:rsidP="00A65CA7">
      <w:pPr>
        <w:pStyle w:val="ListParagraph"/>
        <w:numPr>
          <w:ilvl w:val="1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procedures/processes would help to improve timeliness and completeness of AESI investigation including data and sample collection?</w:t>
      </w:r>
    </w:p>
    <w:p w14:paraId="61D7BA76" w14:textId="77777777" w:rsidR="0039665C" w:rsidRDefault="0039665C" w:rsidP="0039665C">
      <w:pPr>
        <w:rPr>
          <w:rFonts w:ascii="Times New Roman" w:hAnsi="Times New Roman" w:cs="Times New Roman"/>
        </w:rPr>
      </w:pPr>
    </w:p>
    <w:p w14:paraId="18878E03" w14:textId="77777777" w:rsidR="0039665C" w:rsidRDefault="0039665C" w:rsidP="0039665C">
      <w:pPr>
        <w:rPr>
          <w:rFonts w:ascii="Times New Roman" w:hAnsi="Times New Roman" w:cs="Times New Roman"/>
        </w:rPr>
      </w:pPr>
    </w:p>
    <w:p w14:paraId="2DEE1487" w14:textId="77777777" w:rsidR="0039665C" w:rsidRDefault="0039665C" w:rsidP="0039665C">
      <w:pPr>
        <w:rPr>
          <w:rFonts w:ascii="Times New Roman" w:hAnsi="Times New Roman" w:cs="Times New Roman"/>
        </w:rPr>
      </w:pPr>
    </w:p>
    <w:p w14:paraId="1B72FA9A" w14:textId="77777777" w:rsidR="0039665C" w:rsidRDefault="0039665C" w:rsidP="0039665C">
      <w:pPr>
        <w:rPr>
          <w:rFonts w:ascii="Times New Roman" w:hAnsi="Times New Roman" w:cs="Times New Roman"/>
        </w:rPr>
      </w:pPr>
    </w:p>
    <w:p w14:paraId="3DAC6854" w14:textId="77777777" w:rsidR="0039665C" w:rsidRDefault="0039665C" w:rsidP="0039665C">
      <w:pPr>
        <w:rPr>
          <w:rFonts w:ascii="Times New Roman" w:hAnsi="Times New Roman" w:cs="Times New Roman"/>
        </w:rPr>
      </w:pPr>
    </w:p>
    <w:p w14:paraId="05718001" w14:textId="77777777" w:rsidR="0039665C" w:rsidRPr="0039665C" w:rsidRDefault="0039665C" w:rsidP="0039665C">
      <w:pPr>
        <w:rPr>
          <w:rFonts w:ascii="Times New Roman" w:hAnsi="Times New Roman" w:cs="Times New Roman"/>
        </w:rPr>
      </w:pPr>
    </w:p>
    <w:p w14:paraId="0804E887" w14:textId="77777777" w:rsidR="00A65CA7" w:rsidRPr="00271ED6" w:rsidRDefault="00A65CA7" w:rsidP="00A65CA7">
      <w:pPr>
        <w:rPr>
          <w:rFonts w:ascii="Times New Roman" w:hAnsi="Times New Roman" w:cs="Times New Roman"/>
          <w:b/>
          <w:bCs/>
        </w:rPr>
      </w:pPr>
    </w:p>
    <w:p w14:paraId="3F5929C8" w14:textId="2A6E3438" w:rsidR="00A65CA7" w:rsidRPr="0039665C" w:rsidRDefault="00A65CA7" w:rsidP="0039665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9665C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Healthcare </w:t>
      </w:r>
      <w:r w:rsidR="00372F68">
        <w:rPr>
          <w:rFonts w:ascii="Times New Roman" w:hAnsi="Times New Roman" w:cs="Times New Roman"/>
          <w:b/>
          <w:bCs/>
          <w:sz w:val="32"/>
          <w:szCs w:val="32"/>
        </w:rPr>
        <w:t>worker</w:t>
      </w:r>
      <w:r w:rsidRPr="0039665C">
        <w:rPr>
          <w:rFonts w:ascii="Times New Roman" w:hAnsi="Times New Roman" w:cs="Times New Roman"/>
          <w:b/>
          <w:bCs/>
          <w:sz w:val="32"/>
          <w:szCs w:val="32"/>
        </w:rPr>
        <w:t>/</w:t>
      </w:r>
      <w:r w:rsidR="00372F68">
        <w:rPr>
          <w:rFonts w:ascii="Times New Roman" w:hAnsi="Times New Roman" w:cs="Times New Roman"/>
          <w:b/>
          <w:bCs/>
          <w:sz w:val="32"/>
          <w:szCs w:val="32"/>
        </w:rPr>
        <w:t xml:space="preserve">research </w:t>
      </w:r>
      <w:r w:rsidRPr="0039665C">
        <w:rPr>
          <w:rFonts w:ascii="Times New Roman" w:hAnsi="Times New Roman" w:cs="Times New Roman"/>
          <w:b/>
          <w:bCs/>
          <w:sz w:val="32"/>
          <w:szCs w:val="32"/>
        </w:rPr>
        <w:t>staff participants</w:t>
      </w:r>
      <w:r w:rsidR="0039665C" w:rsidRPr="0039665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372F68">
        <w:rPr>
          <w:rFonts w:ascii="Times New Roman" w:hAnsi="Times New Roman" w:cs="Times New Roman"/>
          <w:b/>
          <w:bCs/>
          <w:sz w:val="32"/>
          <w:szCs w:val="32"/>
        </w:rPr>
        <w:t>Focus Group Discussion</w:t>
      </w:r>
      <w:r w:rsidR="0039665C" w:rsidRPr="0039665C">
        <w:rPr>
          <w:rFonts w:ascii="Times New Roman" w:hAnsi="Times New Roman" w:cs="Times New Roman"/>
          <w:b/>
          <w:bCs/>
          <w:sz w:val="32"/>
          <w:szCs w:val="32"/>
        </w:rPr>
        <w:t xml:space="preserve"> Guide</w:t>
      </w:r>
    </w:p>
    <w:p w14:paraId="5AA4B3F9" w14:textId="77777777" w:rsidR="00A65CA7" w:rsidRDefault="00A65CA7" w:rsidP="00A65CA7">
      <w:pPr>
        <w:rPr>
          <w:rFonts w:ascii="Times New Roman" w:hAnsi="Times New Roman" w:cs="Times New Roman"/>
          <w:b/>
          <w:bCs/>
        </w:rPr>
      </w:pPr>
    </w:p>
    <w:p w14:paraId="7B993AE2" w14:textId="77777777" w:rsidR="00A65CA7" w:rsidRDefault="00A65CA7" w:rsidP="00A65CA7">
      <w:pPr>
        <w:pStyle w:val="ListParagraph"/>
        <w:numPr>
          <w:ilvl w:val="0"/>
          <w:numId w:val="1"/>
        </w:numPr>
        <w:ind w:left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tell me about your experience with adverse event of special interest (AESI) surveillance or similar active surveillance studies.</w:t>
      </w:r>
    </w:p>
    <w:p w14:paraId="4074F1BA" w14:textId="77777777" w:rsidR="00A65CA7" w:rsidRDefault="00A65CA7" w:rsidP="00A65CA7">
      <w:pPr>
        <w:rPr>
          <w:rFonts w:ascii="Times New Roman" w:hAnsi="Times New Roman" w:cs="Times New Roman"/>
        </w:rPr>
      </w:pPr>
    </w:p>
    <w:p w14:paraId="616A4F8D" w14:textId="77777777" w:rsidR="00A65CA7" w:rsidRPr="00EA10C1" w:rsidRDefault="00A65CA7" w:rsidP="00A65CA7">
      <w:pPr>
        <w:rPr>
          <w:rFonts w:ascii="Times New Roman" w:hAnsi="Times New Roman" w:cs="Times New Roman"/>
          <w:i/>
          <w:iCs/>
        </w:rPr>
      </w:pPr>
      <w:r w:rsidRPr="00EA10C1">
        <w:rPr>
          <w:rFonts w:ascii="Times New Roman" w:hAnsi="Times New Roman" w:cs="Times New Roman"/>
          <w:i/>
          <w:iCs/>
        </w:rPr>
        <w:t>Case Identification (e.g., identifying a case of AESI), confirming vaccination within risk window for AESI (i.e., “true” cases), and data collection/reporting</w:t>
      </w:r>
    </w:p>
    <w:p w14:paraId="467AAC0A" w14:textId="77777777" w:rsidR="00A65CA7" w:rsidRDefault="00A65CA7" w:rsidP="00A65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ere some of the facilitators to case identification, confirmation of vaccination, and data collection/reporting at your site? </w:t>
      </w:r>
    </w:p>
    <w:p w14:paraId="6B26D0F9" w14:textId="77777777" w:rsidR="00A65CA7" w:rsidRDefault="00A65CA7" w:rsidP="00A65CA7">
      <w:pPr>
        <w:pStyle w:val="ListParagraph"/>
        <w:numPr>
          <w:ilvl w:val="0"/>
          <w:numId w:val="3"/>
        </w:numPr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actors made case identification, confirmation of vaccination, and data collection/reporting easy for you to do?</w:t>
      </w:r>
    </w:p>
    <w:p w14:paraId="4B2BDC63" w14:textId="77777777" w:rsidR="00A65CA7" w:rsidRDefault="00A65CA7" w:rsidP="00A65CA7">
      <w:pPr>
        <w:pStyle w:val="ListParagraph"/>
        <w:ind w:left="1418"/>
        <w:rPr>
          <w:rFonts w:ascii="Times New Roman" w:hAnsi="Times New Roman" w:cs="Times New Roman"/>
        </w:rPr>
      </w:pPr>
    </w:p>
    <w:p w14:paraId="6CB2AC6F" w14:textId="77777777" w:rsidR="00A65CA7" w:rsidRDefault="00A65CA7" w:rsidP="00A65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were some of the barriers to case identification, confirmation of vaccination, and data collection/reporting at your site?</w:t>
      </w:r>
    </w:p>
    <w:p w14:paraId="1D8E22CD" w14:textId="77777777" w:rsidR="00A65CA7" w:rsidRPr="00271ED6" w:rsidRDefault="00A65CA7" w:rsidP="00A65CA7">
      <w:pPr>
        <w:pStyle w:val="ListParagraph"/>
        <w:numPr>
          <w:ilvl w:val="0"/>
          <w:numId w:val="3"/>
        </w:numPr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actors made case identification, confirmation of vaccination, and data collection/reporting hard for you to do?</w:t>
      </w:r>
    </w:p>
    <w:p w14:paraId="70D9CB57" w14:textId="77777777" w:rsidR="00A65CA7" w:rsidRDefault="00A65CA7" w:rsidP="00A65CA7">
      <w:pPr>
        <w:rPr>
          <w:rFonts w:ascii="Times New Roman" w:hAnsi="Times New Roman" w:cs="Times New Roman"/>
        </w:rPr>
      </w:pPr>
    </w:p>
    <w:p w14:paraId="6E5AC3A3" w14:textId="77777777" w:rsidR="00A65CA7" w:rsidRPr="00EA10C1" w:rsidRDefault="00A65CA7" w:rsidP="00A65CA7">
      <w:pPr>
        <w:rPr>
          <w:rFonts w:ascii="Times New Roman" w:hAnsi="Times New Roman" w:cs="Times New Roman"/>
          <w:i/>
          <w:iCs/>
        </w:rPr>
      </w:pPr>
      <w:r w:rsidRPr="00EA10C1">
        <w:rPr>
          <w:rFonts w:ascii="Times New Roman" w:hAnsi="Times New Roman" w:cs="Times New Roman"/>
          <w:i/>
          <w:iCs/>
        </w:rPr>
        <w:t>Successful biosample collection and banking (for cases and controls)</w:t>
      </w:r>
    </w:p>
    <w:p w14:paraId="2B1027CC" w14:textId="77777777" w:rsidR="00A65CA7" w:rsidRDefault="00A65CA7" w:rsidP="00A65CA7">
      <w:pPr>
        <w:pStyle w:val="ListParagraph"/>
        <w:numPr>
          <w:ilvl w:val="0"/>
          <w:numId w:val="1"/>
        </w:numPr>
        <w:ind w:left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tell me about the lab facilities available for sample collection, processing, and storage at your site.</w:t>
      </w:r>
    </w:p>
    <w:p w14:paraId="25D38006" w14:textId="77777777" w:rsidR="00A65CA7" w:rsidRDefault="00A65CA7" w:rsidP="00A65CA7">
      <w:pPr>
        <w:pStyle w:val="ListParagraph"/>
        <w:numPr>
          <w:ilvl w:val="0"/>
          <w:numId w:val="3"/>
        </w:numPr>
        <w:ind w:left="141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kind of equipment did you need to implement standard protocols (e.g., provide the INSIS sample collection protocol with equipment list)? Did you have what you needed?</w:t>
      </w:r>
    </w:p>
    <w:p w14:paraId="3DE32186" w14:textId="77777777" w:rsidR="00A65CA7" w:rsidRDefault="00A65CA7" w:rsidP="00A65CA7">
      <w:pPr>
        <w:pStyle w:val="ListParagraph"/>
        <w:ind w:left="1418"/>
        <w:rPr>
          <w:rFonts w:ascii="Times New Roman" w:hAnsi="Times New Roman" w:cs="Times New Roman"/>
        </w:rPr>
      </w:pPr>
    </w:p>
    <w:p w14:paraId="4D89E620" w14:textId="77777777" w:rsidR="00A65CA7" w:rsidRDefault="00A65CA7" w:rsidP="00A65CA7">
      <w:pPr>
        <w:pStyle w:val="ListParagraph"/>
        <w:numPr>
          <w:ilvl w:val="0"/>
          <w:numId w:val="1"/>
        </w:numPr>
        <w:ind w:left="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ell me about the staff involved in sample collection, processing, and storage at your site.</w:t>
      </w:r>
    </w:p>
    <w:p w14:paraId="3E4E284D" w14:textId="77777777" w:rsidR="00A65CA7" w:rsidRDefault="00A65CA7" w:rsidP="00A65CA7">
      <w:pPr>
        <w:rPr>
          <w:rFonts w:ascii="Times New Roman" w:hAnsi="Times New Roman" w:cs="Times New Roman"/>
        </w:rPr>
      </w:pPr>
    </w:p>
    <w:p w14:paraId="576CE12C" w14:textId="77777777" w:rsidR="00A65CA7" w:rsidRDefault="00A65CA7" w:rsidP="00A65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as your experience initiating sample collection and </w:t>
      </w:r>
      <w:r w:rsidRPr="00271ED6">
        <w:rPr>
          <w:rFonts w:ascii="Times New Roman" w:hAnsi="Times New Roman" w:cs="Times New Roman"/>
        </w:rPr>
        <w:t>biobanking on AESI cases?</w:t>
      </w:r>
    </w:p>
    <w:p w14:paraId="07072E9A" w14:textId="77777777" w:rsidR="00A65CA7" w:rsidRDefault="00A65CA7" w:rsidP="00A65CA7">
      <w:pPr>
        <w:ind w:firstLine="720"/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>If able to initiate:</w:t>
      </w:r>
    </w:p>
    <w:p w14:paraId="399386B6" w14:textId="77777777" w:rsidR="00A65CA7" w:rsidRPr="00271ED6" w:rsidRDefault="00A65CA7" w:rsidP="00A65CA7">
      <w:pPr>
        <w:pStyle w:val="ListParagraph"/>
        <w:numPr>
          <w:ilvl w:val="0"/>
          <w:numId w:val="3"/>
        </w:numPr>
        <w:ind w:left="1418"/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>How was your experience recruiting</w:t>
      </w:r>
      <w:r>
        <w:rPr>
          <w:rFonts w:ascii="Times New Roman" w:hAnsi="Times New Roman" w:cs="Times New Roman"/>
        </w:rPr>
        <w:t>?</w:t>
      </w:r>
    </w:p>
    <w:p w14:paraId="6BA3D9DE" w14:textId="77777777" w:rsidR="00A65CA7" w:rsidRPr="00271ED6" w:rsidRDefault="00A65CA7" w:rsidP="00A65CA7">
      <w:pPr>
        <w:pStyle w:val="ListParagraph"/>
        <w:numPr>
          <w:ilvl w:val="0"/>
          <w:numId w:val="3"/>
        </w:numPr>
        <w:ind w:left="1418"/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>What were facilitators to setting up a sample collection process?</w:t>
      </w:r>
    </w:p>
    <w:p w14:paraId="07EA0D1E" w14:textId="77777777" w:rsidR="00A65CA7" w:rsidRPr="00466D6D" w:rsidRDefault="00A65CA7" w:rsidP="00A65CA7">
      <w:pPr>
        <w:pStyle w:val="ListParagraph"/>
        <w:numPr>
          <w:ilvl w:val="0"/>
          <w:numId w:val="3"/>
        </w:numPr>
        <w:ind w:left="1418"/>
      </w:pPr>
      <w:r w:rsidRPr="00271ED6">
        <w:rPr>
          <w:rFonts w:ascii="Times New Roman" w:hAnsi="Times New Roman" w:cs="Times New Roman"/>
        </w:rPr>
        <w:t>What were barriers to setting up a sample collection process? How did you address those barriers?</w:t>
      </w:r>
    </w:p>
    <w:p w14:paraId="3905E7EE" w14:textId="77777777" w:rsidR="00A65CA7" w:rsidRDefault="00A65CA7" w:rsidP="00A65CA7">
      <w:pPr>
        <w:ind w:firstLine="720"/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 xml:space="preserve">If unable to initiate: </w:t>
      </w:r>
    </w:p>
    <w:p w14:paraId="329F597F" w14:textId="77777777" w:rsidR="00A65CA7" w:rsidRDefault="00A65CA7" w:rsidP="00A65CA7">
      <w:pPr>
        <w:pStyle w:val="ListParagraph"/>
        <w:numPr>
          <w:ilvl w:val="0"/>
          <w:numId w:val="5"/>
        </w:numPr>
        <w:ind w:left="1418"/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 xml:space="preserve">Do you have experiences with sample collection/biobanking for other surveillance studies? </w:t>
      </w:r>
    </w:p>
    <w:p w14:paraId="26393448" w14:textId="77777777" w:rsidR="00A65CA7" w:rsidRPr="00271ED6" w:rsidRDefault="00A65CA7" w:rsidP="00A65CA7">
      <w:pPr>
        <w:pStyle w:val="ListParagraph"/>
        <w:numPr>
          <w:ilvl w:val="1"/>
          <w:numId w:val="5"/>
        </w:numPr>
        <w:ind w:left="2127"/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>What were barriers and facilitators to successful sample collection and processing in those studies?</w:t>
      </w:r>
    </w:p>
    <w:p w14:paraId="7B976B25" w14:textId="77777777" w:rsidR="00A65CA7" w:rsidRPr="00271ED6" w:rsidRDefault="00A65CA7" w:rsidP="00A65C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resources and systems would be needed to set up a sample collection process for AESI cases for the next safety concern at your site?</w:t>
      </w:r>
    </w:p>
    <w:p w14:paraId="7AF66519" w14:textId="77777777" w:rsidR="00A65CA7" w:rsidRDefault="00A65CA7" w:rsidP="00A65CA7"/>
    <w:p w14:paraId="59915742" w14:textId="77777777" w:rsidR="00A65CA7" w:rsidRPr="00EA10C1" w:rsidRDefault="00A65CA7" w:rsidP="00A65CA7">
      <w:pPr>
        <w:rPr>
          <w:rFonts w:ascii="Times New Roman" w:hAnsi="Times New Roman" w:cs="Times New Roman"/>
          <w:i/>
          <w:iCs/>
        </w:rPr>
      </w:pPr>
      <w:r w:rsidRPr="00EA10C1">
        <w:rPr>
          <w:rFonts w:ascii="Times New Roman" w:hAnsi="Times New Roman" w:cs="Times New Roman"/>
          <w:i/>
          <w:iCs/>
        </w:rPr>
        <w:t>Consent (adapted to specific contexts)</w:t>
      </w:r>
    </w:p>
    <w:p w14:paraId="37CD5D76" w14:textId="77777777" w:rsidR="00A65CA7" w:rsidRDefault="00A65CA7" w:rsidP="00A65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43E11">
        <w:rPr>
          <w:rFonts w:ascii="Times New Roman" w:hAnsi="Times New Roman" w:cs="Times New Roman"/>
        </w:rPr>
        <w:t xml:space="preserve">Can you please tell me about the process </w:t>
      </w:r>
      <w:r>
        <w:rPr>
          <w:rFonts w:ascii="Times New Roman" w:hAnsi="Times New Roman" w:cs="Times New Roman"/>
        </w:rPr>
        <w:t>for</w:t>
      </w:r>
      <w:r w:rsidRPr="00743E11">
        <w:rPr>
          <w:rFonts w:ascii="Times New Roman" w:hAnsi="Times New Roman" w:cs="Times New Roman"/>
        </w:rPr>
        <w:t xml:space="preserve"> informed consent </w:t>
      </w:r>
      <w:r>
        <w:rPr>
          <w:rFonts w:ascii="Times New Roman" w:hAnsi="Times New Roman" w:cs="Times New Roman"/>
        </w:rPr>
        <w:t>for participants in</w:t>
      </w:r>
      <w:r w:rsidRPr="00743E11">
        <w:rPr>
          <w:rFonts w:ascii="Times New Roman" w:hAnsi="Times New Roman" w:cs="Times New Roman"/>
        </w:rPr>
        <w:t xml:space="preserve"> AESI surveillance </w:t>
      </w:r>
      <w:r>
        <w:rPr>
          <w:rFonts w:ascii="Times New Roman" w:hAnsi="Times New Roman" w:cs="Times New Roman"/>
        </w:rPr>
        <w:t>at your site</w:t>
      </w:r>
      <w:r w:rsidRPr="00743E11">
        <w:rPr>
          <w:rFonts w:ascii="Times New Roman" w:hAnsi="Times New Roman" w:cs="Times New Roman"/>
        </w:rPr>
        <w:t xml:space="preserve">? </w:t>
      </w:r>
    </w:p>
    <w:p w14:paraId="5C875394" w14:textId="77777777" w:rsidR="00A65CA7" w:rsidRDefault="00A65CA7" w:rsidP="00A65CA7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What factors made obtaining consent for data collection [to retrieve immunization records] easy to do?</w:t>
      </w:r>
    </w:p>
    <w:p w14:paraId="4E9E3B31" w14:textId="77777777" w:rsidR="00A65CA7" w:rsidRDefault="00A65CA7" w:rsidP="00A65CA7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factors made obtaining consent for data collection [to retrieve immunization records] hard to do? </w:t>
      </w:r>
    </w:p>
    <w:p w14:paraId="2751AC41" w14:textId="77777777" w:rsidR="00A65CA7" w:rsidRDefault="00A65CA7" w:rsidP="00A65CA7">
      <w:pPr>
        <w:pStyle w:val="ListParagraph"/>
        <w:ind w:left="1440"/>
        <w:rPr>
          <w:rFonts w:ascii="Times New Roman" w:hAnsi="Times New Roman" w:cs="Times New Roman"/>
        </w:rPr>
      </w:pPr>
    </w:p>
    <w:p w14:paraId="034A1135" w14:textId="77777777" w:rsidR="00A65CA7" w:rsidRDefault="00A65CA7" w:rsidP="00A65CA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743E11">
        <w:rPr>
          <w:rFonts w:ascii="Times New Roman" w:hAnsi="Times New Roman" w:cs="Times New Roman"/>
        </w:rPr>
        <w:t xml:space="preserve">Can you please tell me about the process </w:t>
      </w:r>
      <w:r>
        <w:rPr>
          <w:rFonts w:ascii="Times New Roman" w:hAnsi="Times New Roman" w:cs="Times New Roman"/>
        </w:rPr>
        <w:t>for</w:t>
      </w:r>
      <w:r w:rsidRPr="00743E11">
        <w:rPr>
          <w:rFonts w:ascii="Times New Roman" w:hAnsi="Times New Roman" w:cs="Times New Roman"/>
        </w:rPr>
        <w:t xml:space="preserve"> informed consent </w:t>
      </w:r>
      <w:r>
        <w:rPr>
          <w:rFonts w:ascii="Times New Roman" w:hAnsi="Times New Roman" w:cs="Times New Roman"/>
        </w:rPr>
        <w:t>for specimen collection for vaccine safety studies or similar surveillance activities at your site?</w:t>
      </w:r>
    </w:p>
    <w:p w14:paraId="4B82DEB1" w14:textId="77777777" w:rsidR="00A65CA7" w:rsidRDefault="00A65CA7" w:rsidP="00A65CA7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factors made obtaining consent for sample collection easy to do?</w:t>
      </w:r>
    </w:p>
    <w:p w14:paraId="76A60E3B" w14:textId="77777777" w:rsidR="00A65CA7" w:rsidRPr="00271ED6" w:rsidRDefault="00A65CA7" w:rsidP="00A65CA7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factors made obtaining consent for sample collection hard to do? </w:t>
      </w:r>
    </w:p>
    <w:p w14:paraId="5B7CEDC9" w14:textId="77777777" w:rsidR="00A65CA7" w:rsidRPr="00CC2C06" w:rsidRDefault="00A65CA7" w:rsidP="00A65CA7">
      <w:pPr>
        <w:rPr>
          <w:rFonts w:ascii="Times New Roman" w:hAnsi="Times New Roman" w:cs="Times New Roman"/>
        </w:rPr>
      </w:pPr>
    </w:p>
    <w:p w14:paraId="62BB17B3" w14:textId="77777777" w:rsidR="00A65CA7" w:rsidRPr="00EA10C1" w:rsidRDefault="00A65CA7" w:rsidP="00A65CA7">
      <w:pPr>
        <w:rPr>
          <w:rFonts w:ascii="Times New Roman" w:hAnsi="Times New Roman" w:cs="Times New Roman"/>
          <w:i/>
          <w:iCs/>
        </w:rPr>
      </w:pPr>
      <w:r w:rsidRPr="00EA10C1">
        <w:rPr>
          <w:rFonts w:ascii="Times New Roman" w:hAnsi="Times New Roman" w:cs="Times New Roman"/>
          <w:i/>
          <w:iCs/>
        </w:rPr>
        <w:t>Recommendations</w:t>
      </w:r>
    </w:p>
    <w:p w14:paraId="3E892C82" w14:textId="77777777" w:rsidR="00A65CA7" w:rsidRDefault="00A65CA7" w:rsidP="00A65CA7">
      <w:pPr>
        <w:pStyle w:val="ListParagraph"/>
        <w:numPr>
          <w:ilvl w:val="0"/>
          <w:numId w:val="1"/>
        </w:numPr>
        <w:ind w:left="709"/>
        <w:rPr>
          <w:rFonts w:ascii="Times New Roman" w:hAnsi="Times New Roman" w:cs="Times New Roman"/>
        </w:rPr>
      </w:pPr>
      <w:r w:rsidRPr="00CC2C06">
        <w:rPr>
          <w:rFonts w:ascii="Times New Roman" w:hAnsi="Times New Roman" w:cs="Times New Roman"/>
        </w:rPr>
        <w:t>What advice/recommendations would you make for other researchers and public health experts looking to provide successful and timely investigation and biosampling of cases with AESIs following vaccination?</w:t>
      </w:r>
    </w:p>
    <w:p w14:paraId="60D6179E" w14:textId="77777777" w:rsidR="00372F68" w:rsidRPr="00372F68" w:rsidRDefault="00372F68" w:rsidP="00372F68">
      <w:pPr>
        <w:rPr>
          <w:rFonts w:ascii="Times New Roman" w:hAnsi="Times New Roman" w:cs="Times New Roman"/>
        </w:rPr>
        <w:sectPr w:rsidR="00372F68" w:rsidRPr="00372F68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DBF0617" w14:textId="057FB44C" w:rsidR="00A65CA7" w:rsidRPr="0039665C" w:rsidRDefault="00A65CA7" w:rsidP="00372F68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9665C">
        <w:rPr>
          <w:rFonts w:ascii="Times New Roman" w:hAnsi="Times New Roman" w:cs="Times New Roman"/>
          <w:b/>
          <w:bCs/>
          <w:sz w:val="32"/>
          <w:szCs w:val="32"/>
        </w:rPr>
        <w:lastRenderedPageBreak/>
        <w:t>Past</w:t>
      </w:r>
      <w:r w:rsidR="0039665C" w:rsidRPr="0039665C">
        <w:rPr>
          <w:rFonts w:ascii="Times New Roman" w:hAnsi="Times New Roman" w:cs="Times New Roman"/>
          <w:b/>
          <w:bCs/>
          <w:sz w:val="32"/>
          <w:szCs w:val="32"/>
        </w:rPr>
        <w:t xml:space="preserve"> Research</w:t>
      </w:r>
      <w:r w:rsidRPr="0039665C">
        <w:rPr>
          <w:rFonts w:ascii="Times New Roman" w:hAnsi="Times New Roman" w:cs="Times New Roman"/>
          <w:b/>
          <w:bCs/>
          <w:sz w:val="32"/>
          <w:szCs w:val="32"/>
        </w:rPr>
        <w:t xml:space="preserve"> study participants</w:t>
      </w:r>
      <w:r w:rsidR="0039665C" w:rsidRPr="0039665C">
        <w:rPr>
          <w:rFonts w:ascii="Times New Roman" w:hAnsi="Times New Roman" w:cs="Times New Roman"/>
          <w:b/>
          <w:bCs/>
          <w:sz w:val="32"/>
          <w:szCs w:val="32"/>
        </w:rPr>
        <w:t xml:space="preserve"> Interview Guide</w:t>
      </w:r>
    </w:p>
    <w:p w14:paraId="7570DA9D" w14:textId="77777777" w:rsidR="0039665C" w:rsidRPr="00CC2C06" w:rsidRDefault="0039665C" w:rsidP="00A65CA7">
      <w:pPr>
        <w:rPr>
          <w:rFonts w:ascii="Times New Roman" w:hAnsi="Times New Roman" w:cs="Times New Roman"/>
          <w:b/>
          <w:bCs/>
        </w:rPr>
      </w:pPr>
    </w:p>
    <w:p w14:paraId="34597074" w14:textId="77777777" w:rsidR="00A65CA7" w:rsidRPr="006B18AA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B18AA">
        <w:rPr>
          <w:rFonts w:ascii="Times New Roman" w:hAnsi="Times New Roman" w:cs="Times New Roman"/>
        </w:rPr>
        <w:t xml:space="preserve">To start out we’d like to find out a bit about your views on vaccines, particularly the COVID-19 vaccine and vaccine safety monitoring. </w:t>
      </w:r>
    </w:p>
    <w:p w14:paraId="663BF2A5" w14:textId="77777777" w:rsidR="00A65CA7" w:rsidRDefault="00A65CA7" w:rsidP="00A65CA7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6B18AA">
        <w:rPr>
          <w:rFonts w:ascii="Times New Roman" w:hAnsi="Times New Roman" w:cs="Times New Roman"/>
        </w:rPr>
        <w:t xml:space="preserve">How did you make your decision about </w:t>
      </w:r>
      <w:proofErr w:type="gramStart"/>
      <w:r w:rsidRPr="00895E44">
        <w:rPr>
          <w:rFonts w:ascii="Times New Roman" w:hAnsi="Times New Roman" w:cs="Times New Roman"/>
          <w:b/>
          <w:bCs/>
        </w:rPr>
        <w:t>whether or not</w:t>
      </w:r>
      <w:proofErr w:type="gramEnd"/>
      <w:r w:rsidRPr="006B18AA">
        <w:rPr>
          <w:rFonts w:ascii="Times New Roman" w:hAnsi="Times New Roman" w:cs="Times New Roman"/>
        </w:rPr>
        <w:t xml:space="preserve"> to get the COVID-19 vaccine? (e.g. past vaccination experiences, healthcare system, speed of vaccine testing and availability, pressure from healthcare providers, past experiences with public health crises, family members’ perspectives and beliefs, etc.) </w:t>
      </w:r>
    </w:p>
    <w:p w14:paraId="24D8A259" w14:textId="77777777" w:rsidR="00A65CA7" w:rsidRDefault="00A65CA7" w:rsidP="00A65CA7">
      <w:pPr>
        <w:pStyle w:val="ListParagraph"/>
        <w:numPr>
          <w:ilvl w:val="2"/>
          <w:numId w:val="2"/>
        </w:numPr>
        <w:rPr>
          <w:rFonts w:ascii="Times New Roman" w:hAnsi="Times New Roman" w:cs="Times New Roman"/>
        </w:rPr>
      </w:pPr>
      <w:r w:rsidRPr="006B18AA">
        <w:rPr>
          <w:rFonts w:ascii="Times New Roman" w:hAnsi="Times New Roman" w:cs="Times New Roman"/>
        </w:rPr>
        <w:t>Prompts:</w:t>
      </w:r>
      <w:r>
        <w:rPr>
          <w:rFonts w:ascii="Times New Roman" w:hAnsi="Times New Roman" w:cs="Times New Roman"/>
        </w:rPr>
        <w:t xml:space="preserve"> </w:t>
      </w:r>
      <w:r w:rsidRPr="00895E44">
        <w:rPr>
          <w:rFonts w:ascii="Times New Roman" w:hAnsi="Times New Roman" w:cs="Times New Roman"/>
        </w:rPr>
        <w:t xml:space="preserve">[if participant got vaccinated]: tell me briefly about your vaccination experience (e.g. registration, appointment, clarity of information provided, where to go afterwards, etc.). </w:t>
      </w:r>
    </w:p>
    <w:p w14:paraId="25D8F438" w14:textId="77777777" w:rsidR="00A65CA7" w:rsidRPr="00895E44" w:rsidRDefault="00A65CA7" w:rsidP="00A65CA7">
      <w:pPr>
        <w:pStyle w:val="ListParagraph"/>
        <w:numPr>
          <w:ilvl w:val="3"/>
          <w:numId w:val="2"/>
        </w:numPr>
        <w:rPr>
          <w:rFonts w:ascii="Times New Roman" w:hAnsi="Times New Roman" w:cs="Times New Roman"/>
        </w:rPr>
      </w:pPr>
      <w:r w:rsidRPr="00895E44">
        <w:rPr>
          <w:rFonts w:ascii="Times New Roman" w:hAnsi="Times New Roman" w:cs="Times New Roman"/>
        </w:rPr>
        <w:t xml:space="preserve">what factors made it easier or harder for you to get vaccinated (e.g. environment, provider, location, access, transportation, availability of healthcare provider who spoke your language, past vaccination experiences, etc.)? </w:t>
      </w:r>
    </w:p>
    <w:p w14:paraId="0F1DD18D" w14:textId="77777777" w:rsidR="00A65CA7" w:rsidRPr="006B18AA" w:rsidRDefault="00A65CA7" w:rsidP="00A65CA7">
      <w:pPr>
        <w:pStyle w:val="ListParagraph"/>
        <w:numPr>
          <w:ilvl w:val="3"/>
          <w:numId w:val="2"/>
        </w:numPr>
        <w:rPr>
          <w:rFonts w:ascii="Times New Roman" w:hAnsi="Times New Roman" w:cs="Times New Roman"/>
        </w:rPr>
      </w:pPr>
      <w:r w:rsidRPr="006B18AA">
        <w:rPr>
          <w:rFonts w:ascii="Times New Roman" w:hAnsi="Times New Roman" w:cs="Times New Roman"/>
        </w:rPr>
        <w:t>[if participant did not get vaccinated]: What were some of the factors that led you to this decision? What factors or supports might have led you to get vaccinated?</w:t>
      </w:r>
    </w:p>
    <w:p w14:paraId="05FCD376" w14:textId="77777777" w:rsidR="00A65CA7" w:rsidRPr="006B18AA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B18AA">
        <w:rPr>
          <w:rFonts w:ascii="Times New Roman" w:hAnsi="Times New Roman" w:cs="Times New Roman"/>
        </w:rPr>
        <w:t xml:space="preserve">How confident are you (if at all) in the information provided about COVID-19 vaccination? </w:t>
      </w:r>
    </w:p>
    <w:p w14:paraId="4F49030C" w14:textId="77777777" w:rsidR="00A65CA7" w:rsidRPr="00895E44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6B18AA">
        <w:rPr>
          <w:rFonts w:ascii="Times New Roman" w:hAnsi="Times New Roman" w:cs="Times New Roman"/>
        </w:rPr>
        <w:t>How did this information influence your decision to get vaccinated or not vaccinated, if at all?</w:t>
      </w:r>
    </w:p>
    <w:p w14:paraId="3F06D181" w14:textId="77777777" w:rsidR="00A65CA7" w:rsidRDefault="00A65CA7" w:rsidP="00A65CA7">
      <w:pPr>
        <w:pStyle w:val="ListParagraph"/>
        <w:rPr>
          <w:rFonts w:ascii="Times New Roman" w:hAnsi="Times New Roman" w:cs="Times New Roman"/>
        </w:rPr>
      </w:pPr>
    </w:p>
    <w:p w14:paraId="03A01C28" w14:textId="77777777" w:rsidR="00A65CA7" w:rsidRPr="00CC2C06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CC2C06">
        <w:rPr>
          <w:rFonts w:ascii="Times New Roman" w:hAnsi="Times New Roman" w:cs="Times New Roman"/>
        </w:rPr>
        <w:t>Please tell me about your experience with participating in a surveillance or vaccine safety study [provider study name as prompt as appropriate].</w:t>
      </w:r>
    </w:p>
    <w:p w14:paraId="3064D94A" w14:textId="77777777" w:rsidR="00A65CA7" w:rsidRPr="00CC2C06" w:rsidRDefault="00A65CA7" w:rsidP="00A65C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>How did you feel about being approached for this study?</w:t>
      </w:r>
    </w:p>
    <w:p w14:paraId="27F0AC8C" w14:textId="77777777" w:rsidR="00A65CA7" w:rsidRPr="00CC2C06" w:rsidRDefault="00A65CA7" w:rsidP="00A65CA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CC2C06">
        <w:rPr>
          <w:rFonts w:ascii="Times New Roman" w:hAnsi="Times New Roman" w:cs="Times New Roman"/>
        </w:rPr>
        <w:t xml:space="preserve">Did being approached </w:t>
      </w:r>
      <w:r w:rsidRPr="00271ED6">
        <w:rPr>
          <w:rFonts w:ascii="Times New Roman" w:hAnsi="Times New Roman" w:cs="Times New Roman"/>
        </w:rPr>
        <w:t>affect how you felt about vaccines? About your health/reason you were seen in the hospital? How?</w:t>
      </w:r>
    </w:p>
    <w:p w14:paraId="57184755" w14:textId="77777777" w:rsidR="00A65CA7" w:rsidRPr="00CC2C06" w:rsidRDefault="00A65CA7" w:rsidP="00A65CA7">
      <w:pPr>
        <w:pStyle w:val="ListParagraph"/>
        <w:ind w:left="1440"/>
        <w:rPr>
          <w:rFonts w:ascii="Times New Roman" w:hAnsi="Times New Roman" w:cs="Times New Roman"/>
        </w:rPr>
      </w:pPr>
    </w:p>
    <w:p w14:paraId="597564DD" w14:textId="77777777" w:rsidR="00A65CA7" w:rsidRPr="00CC2C06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CC2C06">
        <w:rPr>
          <w:rFonts w:ascii="Times New Roman" w:hAnsi="Times New Roman" w:cs="Times New Roman"/>
        </w:rPr>
        <w:t xml:space="preserve">How did you decide </w:t>
      </w:r>
      <w:proofErr w:type="gramStart"/>
      <w:r w:rsidRPr="00CC2C06">
        <w:rPr>
          <w:rFonts w:ascii="Times New Roman" w:hAnsi="Times New Roman" w:cs="Times New Roman"/>
        </w:rPr>
        <w:t>whether or not</w:t>
      </w:r>
      <w:proofErr w:type="gramEnd"/>
      <w:r w:rsidRPr="00CC2C06">
        <w:rPr>
          <w:rFonts w:ascii="Times New Roman" w:hAnsi="Times New Roman" w:cs="Times New Roman"/>
        </w:rPr>
        <w:t xml:space="preserve"> to participate in the surveillance or vaccine safety study?  </w:t>
      </w:r>
    </w:p>
    <w:p w14:paraId="07AB5C16" w14:textId="77777777" w:rsidR="00A65CA7" w:rsidRPr="00271ED6" w:rsidRDefault="00A65CA7" w:rsidP="00A65CA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C2C06">
        <w:rPr>
          <w:rFonts w:ascii="Times New Roman" w:hAnsi="Times New Roman" w:cs="Times New Roman"/>
        </w:rPr>
        <w:t>Who, if anyone, did you consult with to make your decision (e.g., family, friends)?</w:t>
      </w:r>
    </w:p>
    <w:p w14:paraId="53F87DC0" w14:textId="77777777" w:rsidR="00A65CA7" w:rsidRPr="00CC2C06" w:rsidRDefault="00A65CA7" w:rsidP="00A65CA7">
      <w:pPr>
        <w:pStyle w:val="ListParagraph"/>
        <w:ind w:left="1440"/>
        <w:rPr>
          <w:rFonts w:ascii="Times New Roman" w:hAnsi="Times New Roman" w:cs="Times New Roman"/>
        </w:rPr>
      </w:pPr>
    </w:p>
    <w:p w14:paraId="7EFD0CB5" w14:textId="77777777" w:rsidR="00A65CA7" w:rsidRPr="00CC2C06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CC2C06">
        <w:rPr>
          <w:rFonts w:ascii="Times New Roman" w:hAnsi="Times New Roman" w:cs="Times New Roman"/>
        </w:rPr>
        <w:t xml:space="preserve">(If applicable,) how did you feel about providing a blood sample for the study? </w:t>
      </w:r>
    </w:p>
    <w:p w14:paraId="4CDD736A" w14:textId="77777777" w:rsidR="00A65CA7" w:rsidRPr="00CC2C06" w:rsidRDefault="00A65CA7" w:rsidP="00A65CA7">
      <w:pPr>
        <w:rPr>
          <w:rFonts w:ascii="Times New Roman" w:hAnsi="Times New Roman" w:cs="Times New Roman"/>
        </w:rPr>
      </w:pPr>
    </w:p>
    <w:p w14:paraId="66A1867E" w14:textId="77777777" w:rsidR="00A65CA7" w:rsidRPr="00271ED6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Pr="00CC2C06">
        <w:rPr>
          <w:rFonts w:ascii="Times New Roman" w:hAnsi="Times New Roman" w:cs="Times New Roman"/>
        </w:rPr>
        <w:t>(If applicable,) how did you feel about having to follow-up with the team to provide</w:t>
      </w:r>
      <w:r w:rsidRPr="00271ED6">
        <w:rPr>
          <w:rFonts w:ascii="Times New Roman" w:hAnsi="Times New Roman" w:cs="Times New Roman"/>
        </w:rPr>
        <w:t xml:space="preserve"> more information or another blood sample? </w:t>
      </w:r>
    </w:p>
    <w:p w14:paraId="5DB17992" w14:textId="77777777" w:rsidR="00A65CA7" w:rsidRPr="00271ED6" w:rsidRDefault="00A65CA7" w:rsidP="00A65CA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 xml:space="preserve">What, if anything, made it easy for you to follow-up with the team? </w:t>
      </w:r>
    </w:p>
    <w:p w14:paraId="7C91C228" w14:textId="77777777" w:rsidR="00A65CA7" w:rsidRPr="00271ED6" w:rsidRDefault="00A65CA7" w:rsidP="00A65CA7">
      <w:pPr>
        <w:pStyle w:val="ListParagraph"/>
        <w:ind w:firstLine="720"/>
        <w:rPr>
          <w:rFonts w:ascii="Times New Roman" w:hAnsi="Times New Roman" w:cs="Times New Roman"/>
        </w:rPr>
      </w:pPr>
      <w:r w:rsidRPr="00271ED6">
        <w:rPr>
          <w:rFonts w:ascii="Times New Roman" w:hAnsi="Times New Roman" w:cs="Times New Roman"/>
        </w:rPr>
        <w:t xml:space="preserve">What, if anything, made it hard? </w:t>
      </w:r>
    </w:p>
    <w:p w14:paraId="7ED27CDA" w14:textId="77777777" w:rsidR="00A65CA7" w:rsidRPr="00271ED6" w:rsidRDefault="00A65CA7" w:rsidP="00A65CA7">
      <w:pPr>
        <w:pStyle w:val="ListParagraph"/>
        <w:ind w:left="1440"/>
        <w:rPr>
          <w:rFonts w:ascii="Times New Roman" w:hAnsi="Times New Roman" w:cs="Times New Roman"/>
        </w:rPr>
      </w:pPr>
    </w:p>
    <w:p w14:paraId="6C0CAEDA" w14:textId="77777777" w:rsidR="00A65CA7" w:rsidRPr="00CC2C06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CC2C06">
        <w:rPr>
          <w:rFonts w:ascii="Times New Roman" w:hAnsi="Times New Roman" w:cs="Times New Roman"/>
        </w:rPr>
        <w:t xml:space="preserve">How would you feel if you were asked to participate in another, similar study? </w:t>
      </w:r>
    </w:p>
    <w:p w14:paraId="3D9CE48C" w14:textId="77777777" w:rsidR="00A65CA7" w:rsidRPr="00CC2C06" w:rsidRDefault="00A65CA7" w:rsidP="00A65CA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C2C06">
        <w:rPr>
          <w:rFonts w:ascii="Times New Roman" w:hAnsi="Times New Roman" w:cs="Times New Roman"/>
        </w:rPr>
        <w:t xml:space="preserve">What if it involved collecting your health information? </w:t>
      </w:r>
    </w:p>
    <w:p w14:paraId="46F8925F" w14:textId="77777777" w:rsidR="00A65CA7" w:rsidRPr="00CC2C06" w:rsidRDefault="00A65CA7" w:rsidP="00A65CA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C2C06">
        <w:rPr>
          <w:rFonts w:ascii="Times New Roman" w:hAnsi="Times New Roman" w:cs="Times New Roman"/>
        </w:rPr>
        <w:t xml:space="preserve">What if it involved blood samples? </w:t>
      </w:r>
    </w:p>
    <w:p w14:paraId="4914133D" w14:textId="77777777" w:rsidR="00A65CA7" w:rsidRDefault="00A65CA7" w:rsidP="00A65CA7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CC2C06">
        <w:rPr>
          <w:rFonts w:ascii="Times New Roman" w:hAnsi="Times New Roman" w:cs="Times New Roman"/>
        </w:rPr>
        <w:t xml:space="preserve">What if it involved follow-up visits for data and/or blood collection? </w:t>
      </w:r>
    </w:p>
    <w:p w14:paraId="2232E500" w14:textId="77777777" w:rsidR="00A65CA7" w:rsidRPr="00CC2C06" w:rsidRDefault="00A65CA7" w:rsidP="00A65CA7">
      <w:pPr>
        <w:pStyle w:val="ListParagraph"/>
        <w:ind w:left="1440"/>
        <w:rPr>
          <w:rFonts w:ascii="Times New Roman" w:hAnsi="Times New Roman" w:cs="Times New Roman"/>
        </w:rPr>
      </w:pPr>
    </w:p>
    <w:p w14:paraId="158802AD" w14:textId="77777777" w:rsidR="00A65CA7" w:rsidRPr="00271ED6" w:rsidRDefault="00A65CA7" w:rsidP="00A65CA7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D43AB3">
        <w:rPr>
          <w:rFonts w:ascii="Times New Roman" w:hAnsi="Times New Roman" w:cs="Times New Roman"/>
        </w:rPr>
        <w:lastRenderedPageBreak/>
        <w:t xml:space="preserve">What would you like researchers, public health experts, and healthcare providers to know if they want to do more studies like the one you participated in? </w:t>
      </w:r>
    </w:p>
    <w:p w14:paraId="429F178A" w14:textId="77777777" w:rsidR="00CE227A" w:rsidRDefault="00CE227A"/>
    <w:sectPr w:rsidR="00CE227A" w:rsidSect="00372F68"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5A067" w14:textId="77777777" w:rsidR="00E6291B" w:rsidRDefault="00E6291B" w:rsidP="00372F68">
      <w:r>
        <w:separator/>
      </w:r>
    </w:p>
  </w:endnote>
  <w:endnote w:type="continuationSeparator" w:id="0">
    <w:p w14:paraId="59612217" w14:textId="77777777" w:rsidR="00E6291B" w:rsidRDefault="00E6291B" w:rsidP="00372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73884260"/>
      <w:docPartObj>
        <w:docPartGallery w:val="Page Numbers (Bottom of Page)"/>
        <w:docPartUnique/>
      </w:docPartObj>
    </w:sdtPr>
    <w:sdtContent>
      <w:p w14:paraId="0D45E69E" w14:textId="7F858B56" w:rsidR="00372F68" w:rsidRDefault="00372F68" w:rsidP="00814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DF8033" w14:textId="77777777" w:rsidR="00372F68" w:rsidRDefault="00372F68" w:rsidP="00372F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11884706"/>
      <w:docPartObj>
        <w:docPartGallery w:val="Page Numbers (Bottom of Page)"/>
        <w:docPartUnique/>
      </w:docPartObj>
    </w:sdtPr>
    <w:sdtContent>
      <w:p w14:paraId="0D4F62FB" w14:textId="0EE872CF" w:rsidR="00372F68" w:rsidRDefault="00372F68" w:rsidP="008144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1CD0B228" w14:textId="77777777" w:rsidR="00372F68" w:rsidRDefault="00372F68" w:rsidP="00372F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39D06D" w14:textId="77777777" w:rsidR="00E6291B" w:rsidRDefault="00E6291B" w:rsidP="00372F68">
      <w:r>
        <w:separator/>
      </w:r>
    </w:p>
  </w:footnote>
  <w:footnote w:type="continuationSeparator" w:id="0">
    <w:p w14:paraId="6EA3CB87" w14:textId="77777777" w:rsidR="00E6291B" w:rsidRDefault="00E6291B" w:rsidP="00372F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9160E5"/>
    <w:multiLevelType w:val="hybridMultilevel"/>
    <w:tmpl w:val="F29867E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59A7576"/>
    <w:multiLevelType w:val="hybridMultilevel"/>
    <w:tmpl w:val="045695D4"/>
    <w:lvl w:ilvl="0" w:tplc="A6AEE5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271CB196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63BEDB7C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857440"/>
    <w:multiLevelType w:val="hybridMultilevel"/>
    <w:tmpl w:val="EADC9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5A66DA8">
      <w:start w:val="1"/>
      <w:numFmt w:val="lowerLetter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C7465C4A">
      <w:start w:val="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237D89"/>
    <w:multiLevelType w:val="hybridMultilevel"/>
    <w:tmpl w:val="A1FE0B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1B7887"/>
    <w:multiLevelType w:val="hybridMultilevel"/>
    <w:tmpl w:val="6B0649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621160"/>
    <w:multiLevelType w:val="hybridMultilevel"/>
    <w:tmpl w:val="7572FD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0F20AAA"/>
    <w:multiLevelType w:val="hybridMultilevel"/>
    <w:tmpl w:val="75547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C357C6"/>
    <w:multiLevelType w:val="hybridMultilevel"/>
    <w:tmpl w:val="B08A53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F05A35"/>
    <w:multiLevelType w:val="hybridMultilevel"/>
    <w:tmpl w:val="EADC920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bullet"/>
      <w:lvlText w:val="-"/>
      <w:lvlJc w:val="left"/>
      <w:pPr>
        <w:ind w:left="2880" w:hanging="360"/>
      </w:pPr>
      <w:rPr>
        <w:rFonts w:ascii="Times New Roman" w:eastAsiaTheme="minorHAnsi" w:hAnsi="Times New Roman" w:cs="Times New Roman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5408128">
    <w:abstractNumId w:val="2"/>
  </w:num>
  <w:num w:numId="2" w16cid:durableId="1108700615">
    <w:abstractNumId w:val="8"/>
  </w:num>
  <w:num w:numId="3" w16cid:durableId="813721647">
    <w:abstractNumId w:val="0"/>
  </w:num>
  <w:num w:numId="4" w16cid:durableId="116292280">
    <w:abstractNumId w:val="5"/>
  </w:num>
  <w:num w:numId="5" w16cid:durableId="1903327148">
    <w:abstractNumId w:val="6"/>
  </w:num>
  <w:num w:numId="6" w16cid:durableId="365836305">
    <w:abstractNumId w:val="3"/>
  </w:num>
  <w:num w:numId="7" w16cid:durableId="627786319">
    <w:abstractNumId w:val="7"/>
  </w:num>
  <w:num w:numId="8" w16cid:durableId="1885672656">
    <w:abstractNumId w:val="4"/>
  </w:num>
  <w:num w:numId="9" w16cid:durableId="943285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grammar="clean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CA7"/>
    <w:rsid w:val="0000784A"/>
    <w:rsid w:val="00372F68"/>
    <w:rsid w:val="0039665C"/>
    <w:rsid w:val="005B6F5D"/>
    <w:rsid w:val="007C1B04"/>
    <w:rsid w:val="007E5B9F"/>
    <w:rsid w:val="008A29FC"/>
    <w:rsid w:val="00A65CA7"/>
    <w:rsid w:val="00AF129B"/>
    <w:rsid w:val="00CE227A"/>
    <w:rsid w:val="00E61E46"/>
    <w:rsid w:val="00E6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28FF4"/>
  <w15:chartTrackingRefBased/>
  <w15:docId w15:val="{9A563715-7EAA-7A42-8E4D-9C5FD68A9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CA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F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F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F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F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F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F5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F5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F5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F5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F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F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F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F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F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F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F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F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F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F5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6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F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6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5B6F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B6F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6F5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F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F5D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5B6F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F5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72F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2F68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72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93</Words>
  <Characters>6756</Characters>
  <Application>Microsoft Office Word</Application>
  <DocSecurity>0</DocSecurity>
  <Lines>97</Lines>
  <Paragraphs>16</Paragraphs>
  <ScaleCrop>false</ScaleCrop>
  <Company/>
  <LinksUpToDate>false</LinksUpToDate>
  <CharactersWithSpaces>7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a Naz Ali Sher</dc:creator>
  <cp:keywords/>
  <dc:description/>
  <cp:lastModifiedBy>Top, Karina</cp:lastModifiedBy>
  <cp:revision>2</cp:revision>
  <dcterms:created xsi:type="dcterms:W3CDTF">2026-02-22T21:08:00Z</dcterms:created>
  <dcterms:modified xsi:type="dcterms:W3CDTF">2026-02-22T21:08:00Z</dcterms:modified>
</cp:coreProperties>
</file>